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455" w:rsidRPr="002D15D7" w:rsidRDefault="00FD6455" w:rsidP="00FD6455">
      <w:pPr>
        <w:rPr>
          <w:rFonts w:ascii="Times New Roman" w:hAnsi="Times New Roman" w:cs="Times New Roman"/>
        </w:rPr>
      </w:pPr>
      <w:bookmarkStart w:id="0" w:name="_GoBack"/>
      <w:bookmarkEnd w:id="0"/>
      <w:r w:rsidRPr="002D15D7">
        <w:rPr>
          <w:rFonts w:ascii="Times New Roman" w:hAnsi="Times New Roman" w:cs="Times New Roman"/>
          <w:b/>
          <w:sz w:val="24"/>
        </w:rPr>
        <w:t>Supplemental table 1:</w:t>
      </w:r>
      <w:r w:rsidRPr="002D15D7">
        <w:rPr>
          <w:rFonts w:ascii="Times New Roman" w:hAnsi="Times New Roman" w:cs="Times New Roman"/>
          <w:sz w:val="24"/>
        </w:rPr>
        <w:t xml:space="preserve"> Genotype distributions of 42 SNPs in Slovenian population (n=96) vs. European population (n=503).</w:t>
      </w:r>
    </w:p>
    <w:tbl>
      <w:tblPr>
        <w:tblW w:w="7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0"/>
        <w:gridCol w:w="1114"/>
        <w:gridCol w:w="1019"/>
        <w:gridCol w:w="700"/>
        <w:gridCol w:w="718"/>
        <w:gridCol w:w="1417"/>
        <w:gridCol w:w="993"/>
        <w:gridCol w:w="609"/>
      </w:tblGrid>
      <w:tr w:rsidR="00FD6455" w:rsidRPr="00486B95" w:rsidTr="00E24F83">
        <w:trPr>
          <w:trHeight w:val="300"/>
          <w:jc w:val="center"/>
        </w:trPr>
        <w:tc>
          <w:tcPr>
            <w:tcW w:w="1170" w:type="dxa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Gene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 xml:space="preserve">SNP 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enotype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SLO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EUR</w:t>
            </w:r>
          </w:p>
        </w:tc>
        <w:tc>
          <w:tcPr>
            <w:tcW w:w="1417" w:type="dxa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Inheritance model</w:t>
            </w:r>
          </w:p>
        </w:tc>
        <w:tc>
          <w:tcPr>
            <w:tcW w:w="993" w:type="dxa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R (95% Cl)</w:t>
            </w:r>
          </w:p>
        </w:tc>
        <w:tc>
          <w:tcPr>
            <w:tcW w:w="609" w:type="dxa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l-SI" w:eastAsia="sl-SI"/>
              </w:rPr>
              <w:t>P value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ABCB1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128503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9 (30.2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68 (33.4)</w:t>
            </w:r>
          </w:p>
        </w:tc>
        <w:tc>
          <w:tcPr>
            <w:tcW w:w="1417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dditive</w:t>
            </w:r>
          </w:p>
        </w:tc>
        <w:tc>
          <w:tcPr>
            <w:tcW w:w="993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12 (0.82-1.54)</w:t>
            </w:r>
          </w:p>
        </w:tc>
        <w:tc>
          <w:tcPr>
            <w:tcW w:w="609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l-SI" w:eastAsia="sl-SI"/>
              </w:rPr>
              <w:t>0.48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9 (51.0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52 (50.1)</w:t>
            </w:r>
          </w:p>
        </w:tc>
        <w:tc>
          <w:tcPr>
            <w:tcW w:w="1417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8 (18.8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83 (16.5)</w:t>
            </w:r>
          </w:p>
        </w:tc>
        <w:tc>
          <w:tcPr>
            <w:tcW w:w="1417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ABCB1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235035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9 (40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28 (45.3)</w:t>
            </w:r>
          </w:p>
        </w:tc>
        <w:tc>
          <w:tcPr>
            <w:tcW w:w="1417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ecessive (CC-CT/TT)</w:t>
            </w:r>
          </w:p>
        </w:tc>
        <w:tc>
          <w:tcPr>
            <w:tcW w:w="993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62 (0.85-3.07)</w:t>
            </w:r>
          </w:p>
        </w:tc>
        <w:tc>
          <w:tcPr>
            <w:tcW w:w="609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l-SI" w:eastAsia="sl-SI"/>
              </w:rPr>
              <w:t>0.15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3 (44.8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27 (45.1)</w:t>
            </w:r>
          </w:p>
        </w:tc>
        <w:tc>
          <w:tcPr>
            <w:tcW w:w="1417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4 (14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8 (9.6)</w:t>
            </w:r>
          </w:p>
        </w:tc>
        <w:tc>
          <w:tcPr>
            <w:tcW w:w="1417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ABCB1**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03258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1 (21.9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80 (16.5)</w:t>
            </w:r>
          </w:p>
        </w:tc>
        <w:tc>
          <w:tcPr>
            <w:tcW w:w="1417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dditive</w:t>
            </w:r>
          </w:p>
        </w:tc>
        <w:tc>
          <w:tcPr>
            <w:tcW w:w="993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26 (0.92-1.74)</w:t>
            </w:r>
          </w:p>
        </w:tc>
        <w:tc>
          <w:tcPr>
            <w:tcW w:w="609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sl-SI" w:eastAsia="sl-SI"/>
              </w:rPr>
              <w:t>0.15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/C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C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9 (51.0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46 (50.7)</w:t>
            </w:r>
          </w:p>
        </w:tc>
        <w:tc>
          <w:tcPr>
            <w:tcW w:w="1417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6 (27.1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59 (32.8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  <w:tcBorders>
              <w:bottom w:val="single" w:sz="4" w:space="0" w:color="auto"/>
            </w:tcBorders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ABCB1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04564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2 (22.9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34 (26.6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Dominant (TT/CT-CC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22 (0.73-2.05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44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1 (53.1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53 (50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3 (24.0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16 (23.1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CKAP2L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048874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 (1.0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 (1.0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verdominant (CC/TT-CT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57 (0.97-2.53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71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0 (31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13 (22.5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65 (67.7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85 (76.5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CXCL8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227543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0 (20.8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80 (15.9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ecessive (CC-CT/TT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39 (0.80-2.41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25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4 (45.8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35 (46.7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2 (33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88 (37.4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IL1A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756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9 (5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56 (50.9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ecessive (GG-GT/TT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14 (0.53-2.42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74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8 (39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05 (40.8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9 (9.4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2 (8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IL1A*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800587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9 (10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2 (8.3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 xml:space="preserve">Additive 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11 (0.79-1.56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56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7 (41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05 (40.8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3 (48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56 (50.9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IL1B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143634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 (3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4 (4.7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 xml:space="preserve">Additive 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84 (0.57-1.24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37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6 (37.5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01 (40.0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7 (59.4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78 (55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lastRenderedPageBreak/>
              <w:t>IL1B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6944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5 (15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62 (12.3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dditive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24 (0.91-1.71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18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7 (49.0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28 (45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4 (35.4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13 (42.4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IL1B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3917368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2 (12.5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63 (12.5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verdominant (GG-AA/AG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17 (0.76-1.82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48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5 (46.9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16 (43.0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9 (40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24 (44.5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IL1R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68807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65 (67.7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50 (69.6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Dominant (AA/AG-GG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09 (0.68-1.74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72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8 (29.2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39 (27.6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 (3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4 (2.8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IL1RN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31595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9 (40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71 (53.9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verdominant (TT-CC/CT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92 (1.23-2.98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038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0 (52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82 (36.2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7 (7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0 (9.9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IL2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069763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9 (40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13 (42.4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ecessive (GG-GT/TT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81 (1.01-3.23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55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9 (40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33 (46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8. (18.8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7 (11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IL6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474347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6 (16.7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81 (36.0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verdominant (TT-GG/TG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4 (0.91-2.17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13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2 (54.2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30 (45.7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8 (29.2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92 (18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IL6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056576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7 (7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9 (9.8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ecessive (CC-CT/TT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73 (0.32-1.66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44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5 (46.9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30 (45.7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4 (45.8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24 (44.5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IL10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80087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6 (6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9 (5.8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verdominant (GG-AA/AG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79 (0.5-1.27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33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0 (31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83 (36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60 (62.5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91 (57.9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IL10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3024498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0 (52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14 (62.4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verdominant (TT-CC/TC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89 (1.21-2.95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055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/C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3 (44.8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51 (30.0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 (3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8 (7.6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LST1***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256965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2 (12.9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55 (30.8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Dominant (GG/GA-AA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33 (0.18-0.63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002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/A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3 (57.0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42 (48.1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8 (30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06 (21.1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lastRenderedPageBreak/>
              <w:t>LST1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256974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 (1.0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8 (3.6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dditive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.08 (1.25-3.45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023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/A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6 (16.7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44 (28.6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79 (82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41 (67.8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LTA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909253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5 (57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40 (47.7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dditive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5 (1.04-2.17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26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8 (39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18 (43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 (3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5 (9.0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LTA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85760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1 (21.9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80 (35.8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dditive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64 (0.47-0.87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046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1 (53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39 (47.5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4 (25.0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84 (16.7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MIF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007888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6 (27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69 (33.6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verdominant (TT-CC/CT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36 (0.88-2.1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17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1 (53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29 (45.5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9 (19.8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05 (20.9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MMP2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43864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62 (64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73 (54.3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verdominant (TT-GG/GT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63 (0.39-1.02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52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7 (28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93 (38.4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7 (7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7 (7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MMP2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43845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7 (38.5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99 (39.6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ecessive (GG-GA/AA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37 (0.78-2.38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28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/A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0 (41.7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27 (45.1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9 (19.8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77 (15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MMP2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43866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6 (6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3 (6.6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verdominant (GG-AA/AG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64 (0.4-1.04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65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8 (29.2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96 (39.0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62 (64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74 (54.4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MMP2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7201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5 (36.5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51 (30.0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 xml:space="preserve">Additive 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81 (0.59-1.11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18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C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5 (46.9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48 (49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6 (16.7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04 (20.7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MMP9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250889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86 (89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59 (91.3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ecessive (CC-CG/GG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28 (0.62-2.64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4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0 (10.4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2 (8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 (0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 (0.4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MMP9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7577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6 (6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3 (2.6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ecessive (GG-AG/AA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.51 (0.93-6.78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87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2 (22.9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50 (29.8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68 (70.8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40 (67.6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lastRenderedPageBreak/>
              <w:t>NFKB1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997476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 (1.0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 (0.6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ecessive (CC-AC/AA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75 (0.18-17.05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64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9 (9.4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4 (10.7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86 (89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46 (88.7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NFKB1A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3138045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66 (68.8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99 (59.4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dditive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68 (0.46-1.01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47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7 (28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69 (33.6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 (3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5 (7.0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NFKB1A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3138056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4 (14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8 (9.5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verdoinant (CC-TT/CT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51 (0.31-0.82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055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4 (25.0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01 (40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8 (60.4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54 (50.5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NFKB1B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2241705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4 (56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67 (53.1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verdominant (AA-CC/AC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77 (0.49-1.23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27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C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1 (32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92 (38.2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1 (11.5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4 (8.7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p53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04252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0 (10.4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7 (7.4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ecessive (GG-CG/CC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46 (0.70-3.06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32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6 (37.5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13 (42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0 (52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53 (50.3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PDGFRA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7656613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5 (15.6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5 (7.0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ecessive (TT-CT/CC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.48 (1.29-4.74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12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9 (30.2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90 (37.8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2 (54.2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78 (55.2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PIK3CG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4460309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5 (57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71 (53.9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verdominant (CC-TT/CT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86 (0.54-1.35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51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4 (35.4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96 (38.9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7 (7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6 (7.2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SIRT2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0410544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7 (17.7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89 (17.7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Dominant (CC/CT-TT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85 (0.54-1.34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49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4 (45.8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49 (49.5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5 (36.5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65 (32.8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SIRT2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1879872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T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56 (58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90 (57.6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ecessive (TT-CT/CC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71 (0.81-3.61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18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/T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T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0 (31.3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81 (36.0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C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0 (10.4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2 (6.4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t>TGFB2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891467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9 (51.0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94 (58.4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Codominant (AA/AG/GG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.52 (0.97-2.37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0038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45 (46.9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78 (35.4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 (2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1 (6.2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 w:val="restart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sl-SI" w:eastAsia="sl-SI"/>
              </w:rPr>
              <w:lastRenderedPageBreak/>
              <w:t>TNF</w:t>
            </w:r>
          </w:p>
        </w:tc>
        <w:tc>
          <w:tcPr>
            <w:tcW w:w="1114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rs1800629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G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74 (77.1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374 (74.4)</w:t>
            </w:r>
          </w:p>
        </w:tc>
        <w:tc>
          <w:tcPr>
            <w:tcW w:w="1417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Overdominant (GG-AA/AG)</w:t>
            </w:r>
          </w:p>
        </w:tc>
        <w:tc>
          <w:tcPr>
            <w:tcW w:w="993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81 (0.48-1.39)</w:t>
            </w:r>
          </w:p>
        </w:tc>
        <w:tc>
          <w:tcPr>
            <w:tcW w:w="609" w:type="dxa"/>
            <w:vMerge w:val="restart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0.44</w:t>
            </w: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 w:val="restart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/G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G</w:t>
            </w:r>
          </w:p>
        </w:tc>
        <w:tc>
          <w:tcPr>
            <w:tcW w:w="700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0 (20.8)</w:t>
            </w:r>
          </w:p>
        </w:tc>
        <w:tc>
          <w:tcPr>
            <w:tcW w:w="718" w:type="dxa"/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123 (24.4)</w:t>
            </w:r>
          </w:p>
        </w:tc>
        <w:tc>
          <w:tcPr>
            <w:tcW w:w="1417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  <w:tr w:rsidR="00FD6455" w:rsidRPr="00486B95" w:rsidTr="00E24F83">
        <w:trPr>
          <w:trHeight w:val="300"/>
          <w:jc w:val="center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0"/>
                <w:szCs w:val="20"/>
                <w:lang w:val="sl-SI" w:eastAsia="sl-SI"/>
              </w:rPr>
            </w:pPr>
          </w:p>
        </w:tc>
        <w:tc>
          <w:tcPr>
            <w:tcW w:w="11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AA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2 (2.1)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  <w:r w:rsidRPr="00486B95"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  <w:t>6 (1.2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  <w:tc>
          <w:tcPr>
            <w:tcW w:w="609" w:type="dxa"/>
            <w:vMerge/>
            <w:tcBorders>
              <w:bottom w:val="single" w:sz="4" w:space="0" w:color="auto"/>
            </w:tcBorders>
          </w:tcPr>
          <w:p w:rsidR="00FD6455" w:rsidRPr="00486B95" w:rsidRDefault="00FD6455" w:rsidP="00E24F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sl-SI" w:eastAsia="sl-SI"/>
              </w:rPr>
            </w:pPr>
          </w:p>
        </w:tc>
      </w:tr>
    </w:tbl>
    <w:p w:rsidR="00FD6455" w:rsidRPr="00E950A4" w:rsidRDefault="00FD6455" w:rsidP="00FD6455">
      <w:pPr>
        <w:rPr>
          <w:rFonts w:ascii="Times New Roman" w:hAnsi="Times New Roman" w:cs="Times New Roman"/>
        </w:rPr>
      </w:pPr>
      <w:r w:rsidRPr="00E950A4">
        <w:rPr>
          <w:rFonts w:ascii="Times New Roman" w:hAnsi="Times New Roman" w:cs="Times New Roman"/>
        </w:rPr>
        <w:t>Abbreviations: *</w:t>
      </w:r>
      <w:r>
        <w:rPr>
          <w:rFonts w:ascii="Times New Roman" w:hAnsi="Times New Roman" w:cs="Times New Roman"/>
        </w:rPr>
        <w:t>SLO; n=89, **EUR; n=485, ***SLO; n=93</w:t>
      </w:r>
    </w:p>
    <w:p w:rsidR="00BF10BA" w:rsidRDefault="00E968C3"/>
    <w:sectPr w:rsidR="00BF10B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6517" w:rsidRDefault="00646365">
      <w:pPr>
        <w:spacing w:after="0" w:line="240" w:lineRule="auto"/>
      </w:pPr>
      <w:r>
        <w:separator/>
      </w:r>
    </w:p>
  </w:endnote>
  <w:endnote w:type="continuationSeparator" w:id="0">
    <w:p w:rsidR="00F56517" w:rsidRDefault="00646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997514"/>
      <w:docPartObj>
        <w:docPartGallery w:val="Page Numbers (Bottom of Page)"/>
        <w:docPartUnique/>
      </w:docPartObj>
    </w:sdtPr>
    <w:sdtEndPr/>
    <w:sdtContent>
      <w:p w:rsidR="00E543AC" w:rsidRDefault="00FD645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68C3" w:rsidRPr="00E968C3">
          <w:rPr>
            <w:noProof/>
            <w:lang w:val="sl-SI"/>
          </w:rPr>
          <w:t>5</w:t>
        </w:r>
        <w:r>
          <w:fldChar w:fldCharType="end"/>
        </w:r>
      </w:p>
    </w:sdtContent>
  </w:sdt>
  <w:p w:rsidR="00E543AC" w:rsidRDefault="00E968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6517" w:rsidRDefault="00646365">
      <w:pPr>
        <w:spacing w:after="0" w:line="240" w:lineRule="auto"/>
      </w:pPr>
      <w:r>
        <w:separator/>
      </w:r>
    </w:p>
  </w:footnote>
  <w:footnote w:type="continuationSeparator" w:id="0">
    <w:p w:rsidR="00F56517" w:rsidRDefault="006463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8632F"/>
    <w:multiLevelType w:val="hybridMultilevel"/>
    <w:tmpl w:val="27B80436"/>
    <w:lvl w:ilvl="0" w:tplc="5D16860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660237"/>
    <w:multiLevelType w:val="hybridMultilevel"/>
    <w:tmpl w:val="1A825C2E"/>
    <w:lvl w:ilvl="0" w:tplc="3E4C5AA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7719B9"/>
    <w:multiLevelType w:val="hybridMultilevel"/>
    <w:tmpl w:val="1BEA2818"/>
    <w:lvl w:ilvl="0" w:tplc="AB7E7A88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455"/>
    <w:rsid w:val="004A3951"/>
    <w:rsid w:val="00646365"/>
    <w:rsid w:val="008F79BB"/>
    <w:rsid w:val="00CF3FBA"/>
    <w:rsid w:val="00E968C3"/>
    <w:rsid w:val="00F56517"/>
    <w:rsid w:val="00FD6455"/>
    <w:rsid w:val="00FF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1400693-DA97-49BF-8AAE-63ADF8E1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45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4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45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64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455"/>
    <w:rPr>
      <w:lang w:val="en-US"/>
    </w:rPr>
  </w:style>
  <w:style w:type="paragraph" w:styleId="ListParagraph">
    <w:name w:val="List Paragraph"/>
    <w:basedOn w:val="Normal"/>
    <w:uiPriority w:val="34"/>
    <w:qFormat/>
    <w:rsid w:val="00FD64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1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a JELEN</dc:creator>
  <cp:lastModifiedBy>Damjan GLAVAČ</cp:lastModifiedBy>
  <cp:revision>2</cp:revision>
  <dcterms:created xsi:type="dcterms:W3CDTF">2017-12-22T11:44:00Z</dcterms:created>
  <dcterms:modified xsi:type="dcterms:W3CDTF">2017-12-22T11:44:00Z</dcterms:modified>
</cp:coreProperties>
</file>